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D4BC24" w14:textId="09C21CBB" w:rsidR="00024820" w:rsidRPr="001B0E94" w:rsidRDefault="00024820" w:rsidP="00024820">
      <w:pPr>
        <w:spacing w:line="480" w:lineRule="auto"/>
        <w:rPr>
          <w:rFonts w:ascii="Times New Roman" w:hAnsi="Times New Roman"/>
        </w:rPr>
      </w:pPr>
      <w:r w:rsidRPr="001B0E94">
        <w:rPr>
          <w:rFonts w:ascii="Times New Roman" w:hAnsi="Times New Roman"/>
          <w:b/>
        </w:rPr>
        <w:t>Supplementary Table S</w:t>
      </w:r>
      <w:r w:rsidR="00B0004D">
        <w:rPr>
          <w:rFonts w:ascii="Times New Roman" w:hAnsi="Times New Roman"/>
          <w:b/>
        </w:rPr>
        <w:t>2</w:t>
      </w:r>
      <w:r w:rsidR="001E0290" w:rsidRPr="001E0290">
        <w:rPr>
          <w:rFonts w:ascii="Times New Roman" w:hAnsi="Times New Roman"/>
        </w:rPr>
        <w:t>:</w:t>
      </w:r>
      <w:r w:rsidRPr="001E0290">
        <w:rPr>
          <w:rFonts w:ascii="Times New Roman" w:hAnsi="Times New Roman"/>
        </w:rPr>
        <w:t xml:space="preserve"> P</w:t>
      </w:r>
      <w:r w:rsidRPr="001B0E94">
        <w:rPr>
          <w:rFonts w:ascii="Times New Roman" w:hAnsi="Times New Roman"/>
        </w:rPr>
        <w:t>rimers used for quantitative PCR analysis</w:t>
      </w:r>
    </w:p>
    <w:tbl>
      <w:tblPr>
        <w:tblW w:w="96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0"/>
        <w:gridCol w:w="4121"/>
        <w:gridCol w:w="4265"/>
      </w:tblGrid>
      <w:tr w:rsidR="00024820" w:rsidRPr="001B0E94" w14:paraId="29256D9F" w14:textId="77777777" w:rsidTr="00C7630F">
        <w:trPr>
          <w:trHeight w:val="255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6A8D" w14:textId="77777777" w:rsidR="00024820" w:rsidRPr="001B0E94" w:rsidRDefault="00024820" w:rsidP="00DD47F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1B0E94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83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62EA" w14:textId="77777777" w:rsidR="00024820" w:rsidRPr="001B0E94" w:rsidRDefault="00024820" w:rsidP="00DD47FC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1B0E94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Primers </w:t>
            </w:r>
          </w:p>
        </w:tc>
      </w:tr>
      <w:tr w:rsidR="00024820" w:rsidRPr="001B0E94" w14:paraId="29444679" w14:textId="77777777" w:rsidTr="00C7630F">
        <w:trPr>
          <w:trHeight w:val="255"/>
        </w:trPr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3299" w14:textId="77777777" w:rsidR="00024820" w:rsidRPr="001B0E94" w:rsidRDefault="00024820" w:rsidP="00DD47F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1B0E94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D626" w14:textId="77777777" w:rsidR="00024820" w:rsidRPr="001B0E94" w:rsidRDefault="00024820" w:rsidP="00DD47F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1B0E94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Sense (5'-3')</w:t>
            </w:r>
          </w:p>
        </w:tc>
        <w:tc>
          <w:tcPr>
            <w:tcW w:w="42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3CFC" w14:textId="77777777" w:rsidR="00024820" w:rsidRPr="001B0E94" w:rsidRDefault="00024820" w:rsidP="00DD47F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1B0E94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Anti-sense (5'-3')</w:t>
            </w:r>
          </w:p>
        </w:tc>
      </w:tr>
      <w:tr w:rsidR="00024820" w:rsidRPr="00FA1A8D" w14:paraId="6CAD2391" w14:textId="77777777" w:rsidTr="00C7630F">
        <w:trPr>
          <w:trHeight w:val="255"/>
        </w:trPr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48E7" w14:textId="77777777" w:rsidR="00024820" w:rsidRPr="00FA1A8D" w:rsidRDefault="00C74DAA" w:rsidP="00DD47FC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Glut2</w:t>
            </w:r>
          </w:p>
        </w:tc>
        <w:tc>
          <w:tcPr>
            <w:tcW w:w="4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A18F" w14:textId="77777777" w:rsidR="00024820" w:rsidRPr="00FA1A8D" w:rsidRDefault="00C74DAA" w:rsidP="00DD47F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GCACAGACACCCCACTTACA</w:t>
            </w:r>
          </w:p>
        </w:tc>
        <w:tc>
          <w:tcPr>
            <w:tcW w:w="4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A40C" w14:textId="77777777" w:rsidR="00024820" w:rsidRPr="00FA1A8D" w:rsidRDefault="00C74DAA" w:rsidP="00DD47F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GCAAAGCTGGACACAGACA</w:t>
            </w:r>
          </w:p>
        </w:tc>
      </w:tr>
      <w:tr w:rsidR="00024820" w:rsidRPr="00FA1A8D" w14:paraId="624D45E5" w14:textId="77777777" w:rsidTr="00C7630F">
        <w:trPr>
          <w:trHeight w:val="255"/>
        </w:trPr>
        <w:tc>
          <w:tcPr>
            <w:tcW w:w="1220" w:type="dxa"/>
            <w:shd w:val="clear" w:color="auto" w:fill="auto"/>
            <w:noWrap/>
            <w:vAlign w:val="center"/>
          </w:tcPr>
          <w:p w14:paraId="493A6F41" w14:textId="77777777" w:rsidR="00024820" w:rsidRPr="00FA1A8D" w:rsidRDefault="001B0E94" w:rsidP="00DD47FC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G6p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14:paraId="61CAFAEF" w14:textId="77777777" w:rsidR="00024820" w:rsidRPr="00FA1A8D" w:rsidRDefault="001B0E94" w:rsidP="00DD47F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hAnsi="Times New Roman"/>
                <w:color w:val="312A2A"/>
                <w:kern w:val="0"/>
                <w:sz w:val="20"/>
                <w:szCs w:val="20"/>
              </w:rPr>
              <w:t>TGGCCTGGCTTATTGTACCT</w:t>
            </w:r>
          </w:p>
        </w:tc>
        <w:tc>
          <w:tcPr>
            <w:tcW w:w="4265" w:type="dxa"/>
            <w:shd w:val="clear" w:color="auto" w:fill="auto"/>
            <w:noWrap/>
            <w:vAlign w:val="center"/>
          </w:tcPr>
          <w:p w14:paraId="4309995C" w14:textId="77777777" w:rsidR="00024820" w:rsidRPr="00FA1A8D" w:rsidRDefault="001B0E94" w:rsidP="00DD47F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hAnsi="Times New Roman"/>
                <w:color w:val="312A2A"/>
                <w:kern w:val="0"/>
                <w:sz w:val="20"/>
                <w:szCs w:val="20"/>
              </w:rPr>
              <w:t>GTGCTAAGAGGAAGACCCGA</w:t>
            </w:r>
          </w:p>
        </w:tc>
      </w:tr>
      <w:tr w:rsidR="001B0E94" w:rsidRPr="00FA1A8D" w14:paraId="1B3B4F8F" w14:textId="77777777" w:rsidTr="00C7630F">
        <w:trPr>
          <w:trHeight w:val="255"/>
        </w:trPr>
        <w:tc>
          <w:tcPr>
            <w:tcW w:w="1220" w:type="dxa"/>
            <w:shd w:val="clear" w:color="auto" w:fill="auto"/>
            <w:noWrap/>
            <w:vAlign w:val="center"/>
          </w:tcPr>
          <w:p w14:paraId="497F5C79" w14:textId="77777777" w:rsidR="001B0E94" w:rsidRPr="00FA1A8D" w:rsidRDefault="001B0E94" w:rsidP="001B0E94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A1A8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Glck</w:t>
            </w:r>
            <w:proofErr w:type="spellEnd"/>
          </w:p>
        </w:tc>
        <w:tc>
          <w:tcPr>
            <w:tcW w:w="4121" w:type="dxa"/>
            <w:shd w:val="clear" w:color="auto" w:fill="auto"/>
            <w:noWrap/>
            <w:vAlign w:val="center"/>
          </w:tcPr>
          <w:p w14:paraId="360B7895" w14:textId="77777777" w:rsidR="001B0E94" w:rsidRPr="00FA1A8D" w:rsidRDefault="001B0E94" w:rsidP="001B0E9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hAnsi="Times New Roman"/>
                <w:color w:val="312A2A"/>
                <w:kern w:val="0"/>
                <w:sz w:val="20"/>
                <w:szCs w:val="20"/>
              </w:rPr>
              <w:t>TATGAAGACCGCCAATGTGA</w:t>
            </w:r>
          </w:p>
        </w:tc>
        <w:tc>
          <w:tcPr>
            <w:tcW w:w="4265" w:type="dxa"/>
            <w:shd w:val="clear" w:color="auto" w:fill="auto"/>
            <w:noWrap/>
            <w:vAlign w:val="center"/>
          </w:tcPr>
          <w:p w14:paraId="711DB1CF" w14:textId="77777777" w:rsidR="001B0E94" w:rsidRPr="00FA1A8D" w:rsidRDefault="001B0E94" w:rsidP="001B0E9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hAnsi="Times New Roman"/>
                <w:color w:val="312A2A"/>
                <w:kern w:val="0"/>
                <w:sz w:val="20"/>
                <w:szCs w:val="20"/>
              </w:rPr>
              <w:t>TTTCCGCCAATGATCTTTTC</w:t>
            </w:r>
          </w:p>
        </w:tc>
      </w:tr>
      <w:tr w:rsidR="001B0E94" w:rsidRPr="00FA1A8D" w14:paraId="69B65DF7" w14:textId="77777777" w:rsidTr="00C7630F">
        <w:trPr>
          <w:trHeight w:val="255"/>
        </w:trPr>
        <w:tc>
          <w:tcPr>
            <w:tcW w:w="1220" w:type="dxa"/>
            <w:shd w:val="clear" w:color="auto" w:fill="auto"/>
            <w:noWrap/>
            <w:vAlign w:val="center"/>
          </w:tcPr>
          <w:p w14:paraId="4D67D014" w14:textId="77777777" w:rsidR="001B0E94" w:rsidRPr="00FA1A8D" w:rsidRDefault="001B0E94" w:rsidP="00DD47FC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A1A8D">
              <w:rPr>
                <w:rFonts w:ascii="Times New Roman" w:eastAsia="ＭＳ Ｐゴシック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Pepck</w:t>
            </w:r>
            <w:proofErr w:type="spellEnd"/>
          </w:p>
        </w:tc>
        <w:tc>
          <w:tcPr>
            <w:tcW w:w="4121" w:type="dxa"/>
            <w:shd w:val="clear" w:color="auto" w:fill="auto"/>
            <w:noWrap/>
            <w:vAlign w:val="center"/>
          </w:tcPr>
          <w:p w14:paraId="22A672C6" w14:textId="77777777" w:rsidR="001B0E94" w:rsidRPr="00FA1A8D" w:rsidRDefault="001B0E94" w:rsidP="00DD47F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CAGCCAGTGCCCCATTATT</w:t>
            </w:r>
          </w:p>
        </w:tc>
        <w:tc>
          <w:tcPr>
            <w:tcW w:w="4265" w:type="dxa"/>
            <w:shd w:val="clear" w:color="auto" w:fill="auto"/>
            <w:noWrap/>
            <w:vAlign w:val="center"/>
          </w:tcPr>
          <w:p w14:paraId="668DD1CC" w14:textId="77777777" w:rsidR="001B0E94" w:rsidRPr="00FA1A8D" w:rsidRDefault="001B0E94" w:rsidP="00DD47F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CCACCAAAGATGATACCCTCA</w:t>
            </w:r>
          </w:p>
        </w:tc>
      </w:tr>
      <w:tr w:rsidR="001B0E94" w:rsidRPr="00FA1A8D" w14:paraId="67F50FE1" w14:textId="77777777" w:rsidTr="00C7630F">
        <w:trPr>
          <w:trHeight w:val="255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43FCB4A" w14:textId="77777777" w:rsidR="001B0E94" w:rsidRPr="00FA1A8D" w:rsidRDefault="001B0E94" w:rsidP="00C74DAA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Srebp1c</w:t>
            </w:r>
          </w:p>
        </w:tc>
        <w:tc>
          <w:tcPr>
            <w:tcW w:w="4121" w:type="dxa"/>
            <w:shd w:val="clear" w:color="auto" w:fill="auto"/>
            <w:noWrap/>
            <w:vAlign w:val="center"/>
            <w:hideMark/>
          </w:tcPr>
          <w:p w14:paraId="6E668157" w14:textId="77777777" w:rsidR="001B0E94" w:rsidRPr="00FA1A8D" w:rsidRDefault="006374A1" w:rsidP="00C74DA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GGAGCCATG</w:t>
            </w:r>
            <w:r w:rsidR="001B0E94" w:rsidRPr="00FA1A8D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GATTGCACATT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6D7CCDEE" w14:textId="77777777" w:rsidR="001B0E94" w:rsidRPr="00FA1A8D" w:rsidRDefault="001B0E94" w:rsidP="00C74DA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GCTTCCAGAGAGGAGCCCAG</w:t>
            </w:r>
          </w:p>
        </w:tc>
      </w:tr>
      <w:tr w:rsidR="001B0E94" w:rsidRPr="00FA1A8D" w14:paraId="087E0947" w14:textId="77777777" w:rsidTr="00C7630F">
        <w:trPr>
          <w:trHeight w:val="255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F6F24A6" w14:textId="77777777" w:rsidR="001B0E94" w:rsidRPr="00FA1A8D" w:rsidRDefault="001B0E94" w:rsidP="001B0E94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Acc1</w:t>
            </w:r>
          </w:p>
        </w:tc>
        <w:tc>
          <w:tcPr>
            <w:tcW w:w="4121" w:type="dxa"/>
            <w:shd w:val="clear" w:color="auto" w:fill="auto"/>
            <w:noWrap/>
            <w:vAlign w:val="center"/>
            <w:hideMark/>
          </w:tcPr>
          <w:p w14:paraId="25DDBC17" w14:textId="77777777" w:rsidR="001B0E94" w:rsidRPr="00FA1A8D" w:rsidRDefault="001B0E94" w:rsidP="001B0E9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ACACCATGTTGGGAGTTGTG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46857248" w14:textId="77777777" w:rsidR="001B0E94" w:rsidRPr="00FA1A8D" w:rsidRDefault="001B0E94" w:rsidP="001B0E9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GCTGTTCCTCAGGCTCACAT</w:t>
            </w:r>
          </w:p>
        </w:tc>
      </w:tr>
      <w:tr w:rsidR="001B0E94" w:rsidRPr="00FA1A8D" w14:paraId="4CAA54A2" w14:textId="77777777" w:rsidTr="00C7630F">
        <w:trPr>
          <w:trHeight w:val="255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636A974" w14:textId="77777777" w:rsidR="001B0E94" w:rsidRPr="00FA1A8D" w:rsidRDefault="001B0E94" w:rsidP="00C74DAA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A1A8D">
              <w:rPr>
                <w:rFonts w:ascii="Times New Roman" w:eastAsia="ＭＳ Ｐゴシック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Tnf</w:t>
            </w:r>
            <w:proofErr w:type="spellEnd"/>
            <w:r w:rsidRPr="00FA1A8D">
              <w:rPr>
                <w:rFonts w:ascii="Times New Roman" w:eastAsia="ＭＳ Ｐゴシック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α</w:t>
            </w:r>
          </w:p>
        </w:tc>
        <w:tc>
          <w:tcPr>
            <w:tcW w:w="4121" w:type="dxa"/>
            <w:shd w:val="clear" w:color="auto" w:fill="auto"/>
            <w:noWrap/>
            <w:vAlign w:val="center"/>
            <w:hideMark/>
          </w:tcPr>
          <w:p w14:paraId="5A0FBDFA" w14:textId="77777777" w:rsidR="001B0E94" w:rsidRPr="00FA1A8D" w:rsidRDefault="001B0E94" w:rsidP="00C74DA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hAnsi="Times New Roman"/>
                <w:sz w:val="20"/>
                <w:szCs w:val="20"/>
              </w:rPr>
              <w:t>ACGGCATGGATCTCAAAGAC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28F7FCCF" w14:textId="77777777" w:rsidR="001B0E94" w:rsidRPr="00FA1A8D" w:rsidRDefault="001B0E94" w:rsidP="00C74DA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hAnsi="Times New Roman"/>
                <w:sz w:val="20"/>
                <w:szCs w:val="20"/>
              </w:rPr>
              <w:t>AGATAGCAAATCGGCTGACG</w:t>
            </w:r>
          </w:p>
        </w:tc>
      </w:tr>
      <w:tr w:rsidR="001B0E94" w:rsidRPr="00FA1A8D" w14:paraId="60EB2C88" w14:textId="77777777" w:rsidTr="00C7630F">
        <w:trPr>
          <w:trHeight w:val="255"/>
        </w:trPr>
        <w:tc>
          <w:tcPr>
            <w:tcW w:w="1220" w:type="dxa"/>
            <w:shd w:val="clear" w:color="auto" w:fill="auto"/>
            <w:noWrap/>
            <w:vAlign w:val="center"/>
          </w:tcPr>
          <w:p w14:paraId="3D7DB6F9" w14:textId="77777777" w:rsidR="001B0E94" w:rsidRPr="00FA1A8D" w:rsidRDefault="001B0E94" w:rsidP="001B0E94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14:paraId="1AE14C6B" w14:textId="77777777" w:rsidR="001B0E94" w:rsidRPr="00FA1A8D" w:rsidRDefault="001B0E94" w:rsidP="001B0E9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TAGTCCTTCCTACCCCAATTTCC</w:t>
            </w:r>
          </w:p>
        </w:tc>
        <w:tc>
          <w:tcPr>
            <w:tcW w:w="4265" w:type="dxa"/>
            <w:shd w:val="clear" w:color="auto" w:fill="auto"/>
            <w:noWrap/>
            <w:vAlign w:val="center"/>
          </w:tcPr>
          <w:p w14:paraId="503D762B" w14:textId="77777777" w:rsidR="001B0E94" w:rsidRPr="00FA1A8D" w:rsidRDefault="001B0E94" w:rsidP="001B0E9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TTGGTCCTTAGCCACTCCTTC</w:t>
            </w:r>
          </w:p>
        </w:tc>
      </w:tr>
      <w:tr w:rsidR="001B0E94" w:rsidRPr="00FA1A8D" w14:paraId="6782203C" w14:textId="77777777" w:rsidTr="00C7630F">
        <w:trPr>
          <w:trHeight w:val="26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918403D" w14:textId="58C09009" w:rsidR="0048673B" w:rsidRPr="00FA1A8D" w:rsidRDefault="001B0E94" w:rsidP="00DD47FC">
            <w:pPr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A1A8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Tgfb</w:t>
            </w:r>
            <w:proofErr w:type="spellEnd"/>
          </w:p>
        </w:tc>
        <w:tc>
          <w:tcPr>
            <w:tcW w:w="4121" w:type="dxa"/>
            <w:shd w:val="clear" w:color="auto" w:fill="auto"/>
            <w:noWrap/>
            <w:vAlign w:val="center"/>
            <w:hideMark/>
          </w:tcPr>
          <w:p w14:paraId="72652E09" w14:textId="61B52C3D" w:rsidR="0048673B" w:rsidRPr="00FA1A8D" w:rsidRDefault="00CD49EF" w:rsidP="00DD47FC">
            <w:pPr>
              <w:jc w:val="lef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GGATACCAACTATTGCTTCAGCTCC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2EA41338" w14:textId="5A24CA8B" w:rsidR="0048673B" w:rsidRPr="00FA1A8D" w:rsidRDefault="00CD49EF" w:rsidP="00DD47FC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AGGCTCCAAATATAGGGGCAGGGTC</w:t>
            </w:r>
          </w:p>
        </w:tc>
      </w:tr>
      <w:tr w:rsidR="00DB7703" w:rsidRPr="00FA1A8D" w14:paraId="21210F05" w14:textId="77777777" w:rsidTr="00C7630F">
        <w:trPr>
          <w:trHeight w:val="180"/>
        </w:trPr>
        <w:tc>
          <w:tcPr>
            <w:tcW w:w="1220" w:type="dxa"/>
            <w:shd w:val="clear" w:color="auto" w:fill="auto"/>
            <w:noWrap/>
            <w:vAlign w:val="center"/>
          </w:tcPr>
          <w:p w14:paraId="63C6527E" w14:textId="1F34D3B5" w:rsidR="00DB7703" w:rsidRPr="00FA1A8D" w:rsidRDefault="00DB7703" w:rsidP="00DD47FC">
            <w:pPr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Acot1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14:paraId="4A578503" w14:textId="48AA8159" w:rsidR="00DB7703" w:rsidRPr="00FA1A8D" w:rsidRDefault="00DB7703" w:rsidP="00DD47FC">
            <w:pPr>
              <w:jc w:val="lef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 xml:space="preserve">ATTCAAGGGCTGGGAATGGA </w:t>
            </w:r>
          </w:p>
        </w:tc>
        <w:tc>
          <w:tcPr>
            <w:tcW w:w="4265" w:type="dxa"/>
            <w:shd w:val="clear" w:color="auto" w:fill="auto"/>
            <w:noWrap/>
            <w:vAlign w:val="center"/>
          </w:tcPr>
          <w:p w14:paraId="1A96AABF" w14:textId="50310ED2" w:rsidR="00DB7703" w:rsidRPr="00FA1A8D" w:rsidRDefault="00DB7703" w:rsidP="00DD47FC">
            <w:pPr>
              <w:jc w:val="lef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TTCTCGCAGCTGGATTGAAC</w:t>
            </w:r>
          </w:p>
        </w:tc>
      </w:tr>
      <w:tr w:rsidR="00DB7703" w:rsidRPr="00FA1A8D" w14:paraId="6889E2AA" w14:textId="77777777" w:rsidTr="00C7630F">
        <w:trPr>
          <w:trHeight w:val="400"/>
        </w:trPr>
        <w:tc>
          <w:tcPr>
            <w:tcW w:w="1220" w:type="dxa"/>
            <w:shd w:val="clear" w:color="auto" w:fill="auto"/>
            <w:noWrap/>
            <w:vAlign w:val="center"/>
          </w:tcPr>
          <w:p w14:paraId="5C70A50C" w14:textId="05125FD1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Acot2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14:paraId="6878B6E4" w14:textId="2CF27A04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AAGTGCTGGGAGTAAAGCCA</w:t>
            </w:r>
          </w:p>
        </w:tc>
        <w:tc>
          <w:tcPr>
            <w:tcW w:w="4265" w:type="dxa"/>
            <w:shd w:val="clear" w:color="auto" w:fill="auto"/>
            <w:noWrap/>
            <w:vAlign w:val="center"/>
          </w:tcPr>
          <w:p w14:paraId="7A0D3A7E" w14:textId="6D3FC1EB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TTACGGCACTGGGGAATGAA</w:t>
            </w:r>
          </w:p>
        </w:tc>
      </w:tr>
      <w:tr w:rsidR="00DB7703" w:rsidRPr="00FA1A8D" w14:paraId="042D5050" w14:textId="77777777" w:rsidTr="00C7630F">
        <w:trPr>
          <w:trHeight w:val="380"/>
        </w:trPr>
        <w:tc>
          <w:tcPr>
            <w:tcW w:w="1220" w:type="dxa"/>
            <w:shd w:val="clear" w:color="auto" w:fill="auto"/>
            <w:noWrap/>
            <w:vAlign w:val="center"/>
          </w:tcPr>
          <w:p w14:paraId="5A379CA1" w14:textId="41FF45BD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Acot3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14:paraId="2280BF5B" w14:textId="792336C1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AAGCTGTGACCTACCTGCTC</w:t>
            </w:r>
          </w:p>
        </w:tc>
        <w:tc>
          <w:tcPr>
            <w:tcW w:w="4265" w:type="dxa"/>
            <w:shd w:val="clear" w:color="auto" w:fill="auto"/>
            <w:noWrap/>
            <w:vAlign w:val="center"/>
          </w:tcPr>
          <w:p w14:paraId="4039CAFE" w14:textId="56F874CF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TGATGACAGCGGCTGTGATA</w:t>
            </w:r>
          </w:p>
        </w:tc>
      </w:tr>
      <w:tr w:rsidR="00DB7703" w:rsidRPr="00FA1A8D" w14:paraId="74F04890" w14:textId="77777777" w:rsidTr="00C7630F">
        <w:trPr>
          <w:trHeight w:val="380"/>
        </w:trPr>
        <w:tc>
          <w:tcPr>
            <w:tcW w:w="1220" w:type="dxa"/>
            <w:shd w:val="clear" w:color="auto" w:fill="auto"/>
            <w:noWrap/>
            <w:vAlign w:val="center"/>
          </w:tcPr>
          <w:p w14:paraId="0C0EFFA3" w14:textId="14A61C38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Acot4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14:paraId="3671C5F0" w14:textId="43953CDA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GCGGTACATGCTTCGACATC</w:t>
            </w:r>
          </w:p>
        </w:tc>
        <w:tc>
          <w:tcPr>
            <w:tcW w:w="4265" w:type="dxa"/>
            <w:shd w:val="clear" w:color="auto" w:fill="auto"/>
            <w:noWrap/>
            <w:vAlign w:val="center"/>
          </w:tcPr>
          <w:p w14:paraId="45C36B18" w14:textId="4F4C4CFD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TGGAAACTGTGGCTGAGACA</w:t>
            </w:r>
          </w:p>
        </w:tc>
      </w:tr>
      <w:tr w:rsidR="00DB7703" w:rsidRPr="00FA1A8D" w14:paraId="1625CFA1" w14:textId="77777777" w:rsidTr="00C7630F">
        <w:trPr>
          <w:trHeight w:val="360"/>
        </w:trPr>
        <w:tc>
          <w:tcPr>
            <w:tcW w:w="1220" w:type="dxa"/>
            <w:shd w:val="clear" w:color="auto" w:fill="auto"/>
            <w:noWrap/>
            <w:vAlign w:val="center"/>
          </w:tcPr>
          <w:p w14:paraId="4FD0B486" w14:textId="3D325EED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Aldh3a2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14:paraId="14AA5675" w14:textId="50707BD8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AAATCTTAGCAGCCATCGCG</w:t>
            </w:r>
          </w:p>
        </w:tc>
        <w:tc>
          <w:tcPr>
            <w:tcW w:w="4265" w:type="dxa"/>
            <w:shd w:val="clear" w:color="auto" w:fill="auto"/>
            <w:noWrap/>
            <w:vAlign w:val="center"/>
          </w:tcPr>
          <w:p w14:paraId="65C37329" w14:textId="064BEDD5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CTCGCAGAAGCCAATTCAGG</w:t>
            </w:r>
          </w:p>
        </w:tc>
      </w:tr>
      <w:tr w:rsidR="00DB7703" w:rsidRPr="00FA1A8D" w14:paraId="754DBEE6" w14:textId="77777777" w:rsidTr="00C7630F">
        <w:trPr>
          <w:trHeight w:val="360"/>
        </w:trPr>
        <w:tc>
          <w:tcPr>
            <w:tcW w:w="1220" w:type="dxa"/>
            <w:shd w:val="clear" w:color="auto" w:fill="auto"/>
            <w:noWrap/>
            <w:vAlign w:val="center"/>
          </w:tcPr>
          <w:p w14:paraId="2AB7AA59" w14:textId="29EFA81F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Cpt1b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14:paraId="630EEA4D" w14:textId="6A117963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TTCCTGTACCAACGAGTCCG</w:t>
            </w:r>
          </w:p>
        </w:tc>
        <w:tc>
          <w:tcPr>
            <w:tcW w:w="4265" w:type="dxa"/>
            <w:shd w:val="clear" w:color="auto" w:fill="auto"/>
            <w:noWrap/>
            <w:vAlign w:val="center"/>
          </w:tcPr>
          <w:p w14:paraId="4E3F813C" w14:textId="3B6AB9C9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TGGCTAGGCGGTACATGTTT</w:t>
            </w:r>
          </w:p>
        </w:tc>
      </w:tr>
      <w:tr w:rsidR="00DB7703" w:rsidRPr="00FA1A8D" w14:paraId="1031325E" w14:textId="77777777" w:rsidTr="00C7630F">
        <w:trPr>
          <w:trHeight w:val="340"/>
        </w:trPr>
        <w:tc>
          <w:tcPr>
            <w:tcW w:w="1220" w:type="dxa"/>
            <w:shd w:val="clear" w:color="auto" w:fill="auto"/>
            <w:noWrap/>
            <w:vAlign w:val="center"/>
          </w:tcPr>
          <w:p w14:paraId="64C02A69" w14:textId="0866204D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Cyp4a10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14:paraId="3B27DFC7" w14:textId="50F1DA00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TTGACCCTTCCAGGTTTGCA</w:t>
            </w:r>
          </w:p>
        </w:tc>
        <w:tc>
          <w:tcPr>
            <w:tcW w:w="4265" w:type="dxa"/>
            <w:shd w:val="clear" w:color="auto" w:fill="auto"/>
            <w:noWrap/>
            <w:vAlign w:val="center"/>
          </w:tcPr>
          <w:p w14:paraId="03C0A2C6" w14:textId="69451C65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GCCACAATCACCTTCAGCTC</w:t>
            </w:r>
          </w:p>
        </w:tc>
      </w:tr>
      <w:tr w:rsidR="00DB7703" w:rsidRPr="00FA1A8D" w14:paraId="33A36CE2" w14:textId="77777777" w:rsidTr="00C7630F">
        <w:trPr>
          <w:trHeight w:val="340"/>
        </w:trPr>
        <w:tc>
          <w:tcPr>
            <w:tcW w:w="1220" w:type="dxa"/>
            <w:shd w:val="clear" w:color="auto" w:fill="auto"/>
            <w:noWrap/>
            <w:vAlign w:val="center"/>
          </w:tcPr>
          <w:p w14:paraId="674786CF" w14:textId="1B5F4C33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Cyp4a14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14:paraId="3E0B8EFD" w14:textId="31FAFD85" w:rsidR="00DB7703" w:rsidRPr="00FA1A8D" w:rsidRDefault="00DB7703" w:rsidP="00031FE7">
            <w:pPr>
              <w:jc w:val="lef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AAGACCCTCCAGCATTTCCC</w:t>
            </w:r>
          </w:p>
        </w:tc>
        <w:tc>
          <w:tcPr>
            <w:tcW w:w="4265" w:type="dxa"/>
            <w:shd w:val="clear" w:color="auto" w:fill="auto"/>
            <w:noWrap/>
            <w:vAlign w:val="center"/>
          </w:tcPr>
          <w:p w14:paraId="5C7946F1" w14:textId="04DCAB9D" w:rsidR="00DB7703" w:rsidRPr="00FA1A8D" w:rsidRDefault="00DB7703" w:rsidP="00031FE7">
            <w:pPr>
              <w:jc w:val="lef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TGTAAGCAGGCACTTGGGAA</w:t>
            </w:r>
          </w:p>
        </w:tc>
      </w:tr>
      <w:tr w:rsidR="00DB7703" w:rsidRPr="00FA1A8D" w14:paraId="4F34FA51" w14:textId="77777777" w:rsidTr="00C7630F">
        <w:trPr>
          <w:trHeight w:val="320"/>
        </w:trPr>
        <w:tc>
          <w:tcPr>
            <w:tcW w:w="1220" w:type="dxa"/>
            <w:shd w:val="clear" w:color="auto" w:fill="auto"/>
            <w:noWrap/>
            <w:vAlign w:val="center"/>
          </w:tcPr>
          <w:p w14:paraId="7CFB50BE" w14:textId="20B066C7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Cyp4a31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14:paraId="505573DF" w14:textId="2A63915F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910ECA">
              <w:t>AAGGTGTCCAGGTCACACTC</w:t>
            </w:r>
          </w:p>
        </w:tc>
        <w:tc>
          <w:tcPr>
            <w:tcW w:w="4265" w:type="dxa"/>
            <w:shd w:val="clear" w:color="auto" w:fill="auto"/>
            <w:noWrap/>
            <w:vAlign w:val="center"/>
          </w:tcPr>
          <w:p w14:paraId="794B0CBF" w14:textId="48CCC260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910ECA">
              <w:t>AGGAATGAGTGGCTGTGTCG</w:t>
            </w:r>
          </w:p>
        </w:tc>
      </w:tr>
      <w:tr w:rsidR="00DB7703" w:rsidRPr="00FA1A8D" w14:paraId="6E397FC4" w14:textId="77777777" w:rsidTr="00C7630F">
        <w:trPr>
          <w:trHeight w:val="320"/>
        </w:trPr>
        <w:tc>
          <w:tcPr>
            <w:tcW w:w="1220" w:type="dxa"/>
            <w:shd w:val="clear" w:color="auto" w:fill="auto"/>
            <w:noWrap/>
            <w:vAlign w:val="center"/>
          </w:tcPr>
          <w:p w14:paraId="01E44548" w14:textId="7249C70C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A1A8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Ehhadh</w:t>
            </w:r>
            <w:proofErr w:type="spellEnd"/>
          </w:p>
        </w:tc>
        <w:tc>
          <w:tcPr>
            <w:tcW w:w="4121" w:type="dxa"/>
            <w:shd w:val="clear" w:color="auto" w:fill="auto"/>
            <w:noWrap/>
            <w:vAlign w:val="center"/>
          </w:tcPr>
          <w:p w14:paraId="2D4281D2" w14:textId="1365FFF6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CCCTCAGGAGCATCTTGGAA</w:t>
            </w:r>
          </w:p>
        </w:tc>
        <w:tc>
          <w:tcPr>
            <w:tcW w:w="4265" w:type="dxa"/>
            <w:shd w:val="clear" w:color="auto" w:fill="auto"/>
            <w:noWrap/>
            <w:vAlign w:val="center"/>
          </w:tcPr>
          <w:p w14:paraId="6B7B24A3" w14:textId="4B1949B9" w:rsidR="00DB7703" w:rsidRPr="00FA1A8D" w:rsidRDefault="00DB7703" w:rsidP="0048673B">
            <w:pPr>
              <w:jc w:val="lef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TACAGCAACCACAGGGATCC</w:t>
            </w:r>
          </w:p>
        </w:tc>
      </w:tr>
      <w:tr w:rsidR="00DB7703" w:rsidRPr="00FA1A8D" w14:paraId="2A9A21DF" w14:textId="77777777" w:rsidTr="00C7630F">
        <w:trPr>
          <w:trHeight w:val="300"/>
        </w:trPr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8BFB46" w14:textId="242E1161" w:rsidR="00DB7703" w:rsidRPr="00FA1A8D" w:rsidRDefault="00DB7703" w:rsidP="00DD47FC">
            <w:pPr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1A8D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36b4</w:t>
            </w:r>
          </w:p>
        </w:tc>
        <w:tc>
          <w:tcPr>
            <w:tcW w:w="41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33915D" w14:textId="165D818B" w:rsidR="00DB7703" w:rsidRPr="00910ECA" w:rsidRDefault="00DB7703" w:rsidP="0048673B">
            <w:pPr>
              <w:jc w:val="left"/>
            </w:pPr>
            <w:r w:rsidRPr="00FA1A8D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GCTCCAAGCAGATGCAGCA</w:t>
            </w:r>
          </w:p>
        </w:tc>
        <w:tc>
          <w:tcPr>
            <w:tcW w:w="4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5C4398" w14:textId="1C3F7A07" w:rsidR="00DB7703" w:rsidRPr="00910ECA" w:rsidRDefault="00DB7703" w:rsidP="0048673B">
            <w:pPr>
              <w:jc w:val="left"/>
            </w:pPr>
            <w:r w:rsidRPr="00FA1A8D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CCGGATGTGAGGCAGCAG</w:t>
            </w:r>
          </w:p>
        </w:tc>
      </w:tr>
    </w:tbl>
    <w:p w14:paraId="4EC1656F" w14:textId="77777777" w:rsidR="00DD47FC" w:rsidRPr="00FA1A8D" w:rsidRDefault="00DD47FC">
      <w:pPr>
        <w:rPr>
          <w:rFonts w:ascii="Times New Roman" w:hAnsi="Times New Roman"/>
        </w:rPr>
      </w:pPr>
    </w:p>
    <w:sectPr w:rsidR="00DD47FC" w:rsidRPr="00FA1A8D" w:rsidSect="00147E8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88031E" w14:textId="77777777" w:rsidR="00F044C6" w:rsidRDefault="00F044C6" w:rsidP="001E0290">
      <w:r>
        <w:separator/>
      </w:r>
    </w:p>
  </w:endnote>
  <w:endnote w:type="continuationSeparator" w:id="0">
    <w:p w14:paraId="43F04EC2" w14:textId="77777777" w:rsidR="00F044C6" w:rsidRDefault="00F044C6" w:rsidP="001E0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FD82DF" w14:textId="77777777" w:rsidR="00F044C6" w:rsidRDefault="00F044C6" w:rsidP="001E0290">
      <w:r>
        <w:separator/>
      </w:r>
    </w:p>
  </w:footnote>
  <w:footnote w:type="continuationSeparator" w:id="0">
    <w:p w14:paraId="078525AE" w14:textId="77777777" w:rsidR="00F044C6" w:rsidRDefault="00F044C6" w:rsidP="001E02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820"/>
    <w:rsid w:val="00024820"/>
    <w:rsid w:val="00031FE7"/>
    <w:rsid w:val="00147E87"/>
    <w:rsid w:val="001B0E94"/>
    <w:rsid w:val="001E0290"/>
    <w:rsid w:val="003575F5"/>
    <w:rsid w:val="0048673B"/>
    <w:rsid w:val="00595B16"/>
    <w:rsid w:val="006374A1"/>
    <w:rsid w:val="00B0004D"/>
    <w:rsid w:val="00C74DAA"/>
    <w:rsid w:val="00C7630F"/>
    <w:rsid w:val="00CD49EF"/>
    <w:rsid w:val="00D908D5"/>
    <w:rsid w:val="00DB7703"/>
    <w:rsid w:val="00DD47FC"/>
    <w:rsid w:val="00F044C6"/>
    <w:rsid w:val="00FA1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C2A86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4820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24820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24820"/>
    <w:rPr>
      <w:rFonts w:ascii="ヒラギノ角ゴ ProN W3" w:eastAsia="ヒラギノ角ゴ ProN W3" w:hAnsi="Century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E029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E0290"/>
    <w:rPr>
      <w:rFonts w:ascii="Century" w:eastAsia="ＭＳ 明朝" w:hAnsi="Century" w:cs="Times New Roman"/>
      <w:sz w:val="21"/>
      <w:szCs w:val="22"/>
    </w:rPr>
  </w:style>
  <w:style w:type="paragraph" w:styleId="a7">
    <w:name w:val="footer"/>
    <w:basedOn w:val="a"/>
    <w:link w:val="a8"/>
    <w:uiPriority w:val="99"/>
    <w:unhideWhenUsed/>
    <w:rsid w:val="001E029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E0290"/>
    <w:rPr>
      <w:rFonts w:ascii="Century" w:eastAsia="ＭＳ 明朝" w:hAnsi="Century" w:cs="Times New Roman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4820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24820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24820"/>
    <w:rPr>
      <w:rFonts w:ascii="ヒラギノ角ゴ ProN W3" w:eastAsia="ヒラギノ角ゴ ProN W3" w:hAnsi="Century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E029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E0290"/>
    <w:rPr>
      <w:rFonts w:ascii="Century" w:eastAsia="ＭＳ 明朝" w:hAnsi="Century" w:cs="Times New Roman"/>
      <w:sz w:val="21"/>
      <w:szCs w:val="22"/>
    </w:rPr>
  </w:style>
  <w:style w:type="paragraph" w:styleId="a7">
    <w:name w:val="footer"/>
    <w:basedOn w:val="a"/>
    <w:link w:val="a8"/>
    <w:uiPriority w:val="99"/>
    <w:unhideWhenUsed/>
    <w:rsid w:val="001E029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E0290"/>
    <w:rPr>
      <w:rFonts w:ascii="Century" w:eastAsia="ＭＳ 明朝" w:hAnsi="Century" w:cs="Times New Roman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1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5</Words>
  <Characters>947</Characters>
  <Application>Microsoft Macintosh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木 直樹</dc:creator>
  <cp:keywords/>
  <dc:description/>
  <cp:lastModifiedBy>佐々木 直樹</cp:lastModifiedBy>
  <cp:revision>4</cp:revision>
  <dcterms:created xsi:type="dcterms:W3CDTF">2018-07-19T09:51:00Z</dcterms:created>
  <dcterms:modified xsi:type="dcterms:W3CDTF">2018-07-19T10:25:00Z</dcterms:modified>
</cp:coreProperties>
</file>